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02" w:hanging="402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 xml:space="preserve">2  </w:t>
      </w:r>
      <w:r>
        <w:rPr>
          <w:rFonts w:cs="Arial" w:ascii="Arial" w:hAnsi="Arial"/>
          <w:b/>
          <w:sz w:val="20"/>
          <w:szCs w:val="20"/>
        </w:rPr>
        <w:t>Characteristics of included studies on HLA-DQ2 and HLA-DQ8 antigens in Chinese populations.</w:t>
      </w:r>
    </w:p>
    <w:p>
      <w:pPr>
        <w:pStyle w:val="Normal"/>
        <w:ind w:left="400" w:hanging="400"/>
        <w:jc w:val="left"/>
        <w:rPr>
          <w:rFonts w:ascii="Arial" w:hAnsi="Arial" w:eastAsia="Arial Unicode MS" w:cs="Arial"/>
          <w:b/>
          <w:b/>
          <w:bCs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</w:rPr>
      </w:r>
    </w:p>
    <w:tbl>
      <w:tblPr>
        <w:tblW w:w="145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495"/>
        <w:gridCol w:w="1745"/>
        <w:gridCol w:w="1620"/>
        <w:gridCol w:w="3960"/>
        <w:gridCol w:w="2700"/>
      </w:tblGrid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365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Frequencies of HLA-DQ antigen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irst author, ye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Ethnic group/regio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Number of subjects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male/female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Q2 n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Q8 n(%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LA typing metho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ource of sample dat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n 1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/Haina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 (25.9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opology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 19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/Beijin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 (19/40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 (18.64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opology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wang 2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Taiwa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 (13.3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n 19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Taiwa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7 (64/4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 (12.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haw 19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Taiwa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2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22 (18.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opology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 19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/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 (24/25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 (36.7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n 19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Taiwa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 (74/56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 (10.7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n 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Taiwa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0 (179/131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 (13.8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ng 1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/Shanghai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 (26.4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u 19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uyi/Guizhou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 (4.8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opology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hang 19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/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 (57/4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 (3.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hang 19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/South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 (17.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hou 19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/Southeast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 (17.8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rodrop lymphocyte cytotoxicity assa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n 20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 (62/48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 (32.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 (15.00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ang 20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 (23.8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 (5.31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udwaleit 19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Singapor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 (16.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 (10.39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ang 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 (33.0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 (3.85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ang 2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North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 (24.1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 (6.90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hai 2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 (22.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 (4.94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</w:tbl>
    <w:p>
      <w:pPr>
        <w:pStyle w:val="Normal"/>
        <w:ind w:left="400" w:hanging="400"/>
        <w:jc w:val="left"/>
        <w:rPr>
          <w:rFonts w:ascii="Arial" w:hAnsi="Arial" w:eastAsia="Arial Unicode MS" w:cs="Arial"/>
          <w:b/>
          <w:b/>
          <w:bCs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PCR-SSP, polymerase chain reaction-sequence specific primers. The data sources are given in Appendixe S1.</w:t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Mediumnormal">
    <w:name w:val="medium-normal"/>
    <w:basedOn w:val="Style14"/>
    <w:qFormat/>
    <w:rPr/>
  </w:style>
  <w:style w:type="character" w:styleId="Citationabbreviation2">
    <w:name w:val="citation-abbreviation2"/>
    <w:basedOn w:val="Style14"/>
    <w:qFormat/>
    <w:rPr/>
  </w:style>
  <w:style w:type="character" w:styleId="Citationvolume">
    <w:name w:val="citation-volume"/>
    <w:basedOn w:val="Style14"/>
    <w:qFormat/>
    <w:rPr/>
  </w:style>
  <w:style w:type="character" w:styleId="Citationflpages">
    <w:name w:val="citation-flpage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8:18:00Z</dcterms:created>
  <dc:creator>yuan</dc:creator>
  <dc:description/>
  <cp:keywords/>
  <dc:language>en-US</dc:language>
  <cp:lastModifiedBy>yuan</cp:lastModifiedBy>
  <dcterms:modified xsi:type="dcterms:W3CDTF">2013-11-06T08:14:00Z</dcterms:modified>
  <cp:revision>4</cp:revision>
  <dc:subject/>
  <dc:title>Table S2  Characteristics of included studies on HLA-DQ2 and HLA-DQ8 antigens in Chinese populations</dc:title>
</cp:coreProperties>
</file>